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88D133" w14:textId="30C40878" w:rsidR="00893C0C" w:rsidRPr="007B7EF4" w:rsidRDefault="00893C0C" w:rsidP="00893C0C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Pr="007B7EF4">
        <w:rPr>
          <w:rFonts w:ascii="Times New Roman" w:hAnsi="Times New Roman" w:cs="Times New Roman"/>
          <w:b/>
          <w:lang w:val="en-US"/>
        </w:rPr>
        <w:t>13</w:t>
      </w:r>
      <w:r>
        <w:rPr>
          <w:rFonts w:ascii="Times New Roman" w:hAnsi="Times New Roman" w:cs="Times New Roman"/>
          <w:b/>
          <w:lang w:val="en-US"/>
        </w:rPr>
        <w:t xml:space="preserve"> Table</w:t>
      </w:r>
      <w:r w:rsidRPr="007B7EF4">
        <w:rPr>
          <w:rFonts w:ascii="Times New Roman" w:hAnsi="Times New Roman" w:cs="Times New Roman"/>
          <w:b/>
          <w:lang w:val="en-US"/>
        </w:rPr>
        <w:t xml:space="preserve">. Factors associated with the levels of anti-S IgG six months after the </w:t>
      </w:r>
      <w:r w:rsidR="00A26E3D">
        <w:rPr>
          <w:rFonts w:ascii="Times New Roman" w:hAnsi="Times New Roman" w:cs="Times New Roman"/>
          <w:b/>
          <w:lang w:val="en-US"/>
        </w:rPr>
        <w:t>third</w:t>
      </w:r>
      <w:r w:rsidRPr="007B7EF4">
        <w:rPr>
          <w:rFonts w:ascii="Times New Roman" w:hAnsi="Times New Roman" w:cs="Times New Roman"/>
          <w:b/>
          <w:lang w:val="en-US"/>
        </w:rPr>
        <w:t xml:space="preserve"> dose (linear regression)</w:t>
      </w:r>
    </w:p>
    <w:tbl>
      <w:tblPr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11"/>
        <w:gridCol w:w="1245"/>
        <w:gridCol w:w="1984"/>
        <w:gridCol w:w="992"/>
        <w:gridCol w:w="1985"/>
        <w:gridCol w:w="992"/>
      </w:tblGrid>
      <w:tr w:rsidR="00893C0C" w:rsidRPr="007B7EF4" w14:paraId="2660D8E2" w14:textId="77777777" w:rsidTr="00C32502">
        <w:tc>
          <w:tcPr>
            <w:tcW w:w="2011" w:type="dxa"/>
          </w:tcPr>
          <w:p w14:paraId="49CE3CD6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bookmarkStart w:id="0" w:name="_Hlk140493757"/>
          </w:p>
        </w:tc>
        <w:tc>
          <w:tcPr>
            <w:tcW w:w="1245" w:type="dxa"/>
          </w:tcPr>
          <w:p w14:paraId="0800B723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N=488</w:t>
            </w:r>
          </w:p>
        </w:tc>
        <w:tc>
          <w:tcPr>
            <w:tcW w:w="1984" w:type="dxa"/>
          </w:tcPr>
          <w:p w14:paraId="1E7E6194" w14:textId="77777777" w:rsidR="00893C0C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Crude</w:t>
            </w:r>
            <w:proofErr w:type="spellEnd"/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effect</w:t>
            </w:r>
            <w:proofErr w:type="spellEnd"/>
          </w:p>
          <w:p w14:paraId="71723684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992" w:type="dxa"/>
          </w:tcPr>
          <w:p w14:paraId="45A2584B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i/>
              </w:rPr>
              <w:t>p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985" w:type="dxa"/>
          </w:tcPr>
          <w:p w14:paraId="00221648" w14:textId="77777777" w:rsidR="00893C0C" w:rsidRPr="002008AA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008A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djusted effect (95% CI)</w:t>
            </w:r>
          </w:p>
          <w:p w14:paraId="36BD8440" w14:textId="77777777" w:rsidR="00893C0C" w:rsidRPr="00D04EE3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</w:pPr>
            <w:r w:rsidRPr="002008A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ll vari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bles</w:t>
            </w:r>
          </w:p>
        </w:tc>
        <w:tc>
          <w:tcPr>
            <w:tcW w:w="992" w:type="dxa"/>
          </w:tcPr>
          <w:p w14:paraId="1F8758A8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i/>
              </w:rPr>
              <w:t>p</w:t>
            </w: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893C0C" w:rsidRPr="007B7EF4" w14:paraId="2E03F1F9" w14:textId="77777777" w:rsidTr="00C32502">
        <w:tc>
          <w:tcPr>
            <w:tcW w:w="2011" w:type="dxa"/>
          </w:tcPr>
          <w:p w14:paraId="6C6D2440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Infected</w:t>
            </w:r>
            <w:proofErr w:type="spellEnd"/>
          </w:p>
          <w:p w14:paraId="32149666" w14:textId="77777777" w:rsidR="00893C0C" w:rsidRPr="007B7EF4" w:rsidRDefault="00893C0C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No</w:t>
            </w:r>
          </w:p>
          <w:p w14:paraId="5ADA974D" w14:textId="77777777" w:rsidR="00893C0C" w:rsidRPr="007B7EF4" w:rsidRDefault="00893C0C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245" w:type="dxa"/>
          </w:tcPr>
          <w:p w14:paraId="0EEB536C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74EBFFAB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82 (37.3)</w:t>
            </w:r>
          </w:p>
          <w:p w14:paraId="1CBC2E1F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306 (62.7)</w:t>
            </w:r>
          </w:p>
        </w:tc>
        <w:tc>
          <w:tcPr>
            <w:tcW w:w="1984" w:type="dxa"/>
          </w:tcPr>
          <w:p w14:paraId="7A421D6C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  <w:p w14:paraId="556FA0FC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i/>
                <w:iCs/>
              </w:rPr>
              <w:t>Reference</w:t>
            </w:r>
          </w:p>
          <w:p w14:paraId="367FBAFD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7B7EF4">
              <w:rPr>
                <w:rFonts w:ascii="Times New Roman" w:eastAsia="Times New Roman" w:hAnsi="Times New Roman" w:cs="Times New Roman"/>
                <w:b/>
              </w:rPr>
              <w:t>+1.16 (0.91, 1.41)</w:t>
            </w:r>
          </w:p>
        </w:tc>
        <w:tc>
          <w:tcPr>
            <w:tcW w:w="992" w:type="dxa"/>
          </w:tcPr>
          <w:p w14:paraId="5D3554C6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985" w:type="dxa"/>
          </w:tcPr>
          <w:p w14:paraId="62021A1A" w14:textId="77777777" w:rsidR="00893C0C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05B0400D" w14:textId="77777777" w:rsidR="00893C0C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Reference</w:t>
            </w:r>
          </w:p>
          <w:p w14:paraId="5595D5B7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+1.24 (0.95, 1.52)</w:t>
            </w:r>
          </w:p>
        </w:tc>
        <w:tc>
          <w:tcPr>
            <w:tcW w:w="992" w:type="dxa"/>
          </w:tcPr>
          <w:p w14:paraId="7034A0A6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893C0C" w:rsidRPr="007B7EF4" w14:paraId="1417F7C1" w14:textId="77777777" w:rsidTr="00C32502">
        <w:tc>
          <w:tcPr>
            <w:tcW w:w="2011" w:type="dxa"/>
          </w:tcPr>
          <w:p w14:paraId="6866A60F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Gender</w:t>
            </w:r>
            <w:proofErr w:type="spellEnd"/>
          </w:p>
          <w:p w14:paraId="44FD8E07" w14:textId="77777777" w:rsidR="00893C0C" w:rsidRPr="007B7EF4" w:rsidRDefault="00893C0C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Male</w:t>
            </w:r>
          </w:p>
          <w:p w14:paraId="4E3E70B1" w14:textId="77777777" w:rsidR="00893C0C" w:rsidRPr="007B7EF4" w:rsidRDefault="00893C0C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Female</w:t>
            </w:r>
            <w:proofErr w:type="spellEnd"/>
          </w:p>
        </w:tc>
        <w:tc>
          <w:tcPr>
            <w:tcW w:w="1245" w:type="dxa"/>
          </w:tcPr>
          <w:p w14:paraId="4C762173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6AEE08E0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09 (42.8)</w:t>
            </w:r>
          </w:p>
          <w:p w14:paraId="48D759E2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79 (57.2)</w:t>
            </w:r>
          </w:p>
        </w:tc>
        <w:tc>
          <w:tcPr>
            <w:tcW w:w="1984" w:type="dxa"/>
          </w:tcPr>
          <w:p w14:paraId="08A00B25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iCs/>
              </w:rPr>
            </w:pPr>
          </w:p>
          <w:p w14:paraId="7ED84E53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iCs/>
              </w:rPr>
            </w:pPr>
            <w:r w:rsidRPr="007B7EF4">
              <w:rPr>
                <w:rFonts w:ascii="Times New Roman" w:eastAsia="Times New Roman" w:hAnsi="Times New Roman" w:cs="Times New Roman"/>
                <w:iCs/>
              </w:rPr>
              <w:t>+0.02 (-0.25, 0.28)</w:t>
            </w:r>
          </w:p>
          <w:p w14:paraId="4B41B5B8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iCs/>
              </w:rPr>
            </w:pPr>
            <w:r w:rsidRPr="007B7EF4">
              <w:rPr>
                <w:rFonts w:ascii="Times New Roman" w:eastAsia="Times New Roman" w:hAnsi="Times New Roman" w:cs="Times New Roman"/>
                <w:i/>
              </w:rPr>
              <w:t>Reference</w:t>
            </w:r>
          </w:p>
        </w:tc>
        <w:tc>
          <w:tcPr>
            <w:tcW w:w="992" w:type="dxa"/>
          </w:tcPr>
          <w:p w14:paraId="32E53F84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1985" w:type="dxa"/>
          </w:tcPr>
          <w:p w14:paraId="1FC28578" w14:textId="77777777" w:rsidR="00893C0C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04871042" w14:textId="77777777" w:rsidR="00893C0C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0.03 (-0.22, 0.28)</w:t>
            </w:r>
          </w:p>
          <w:p w14:paraId="4C876847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992" w:type="dxa"/>
          </w:tcPr>
          <w:p w14:paraId="01B83D65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</w:t>
            </w:r>
          </w:p>
        </w:tc>
      </w:tr>
      <w:tr w:rsidR="00893C0C" w:rsidRPr="007B7EF4" w14:paraId="0655DD97" w14:textId="77777777" w:rsidTr="00C32502">
        <w:tc>
          <w:tcPr>
            <w:tcW w:w="2011" w:type="dxa"/>
          </w:tcPr>
          <w:p w14:paraId="76885318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Age (</w:t>
            </w:r>
            <w:proofErr w:type="spellStart"/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years</w:t>
            </w:r>
            <w:proofErr w:type="spellEnd"/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  <w:p w14:paraId="66E8C876" w14:textId="77777777" w:rsidR="00893C0C" w:rsidRPr="007B7EF4" w:rsidRDefault="00893C0C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18-39</w:t>
            </w:r>
          </w:p>
          <w:p w14:paraId="0B5F43BE" w14:textId="77777777" w:rsidR="00893C0C" w:rsidRPr="007B7EF4" w:rsidRDefault="00893C0C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40-64</w:t>
            </w:r>
          </w:p>
          <w:p w14:paraId="60B68093" w14:textId="77777777" w:rsidR="00893C0C" w:rsidRPr="007B7EF4" w:rsidRDefault="00893C0C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≥65</w:t>
            </w:r>
          </w:p>
        </w:tc>
        <w:tc>
          <w:tcPr>
            <w:tcW w:w="1245" w:type="dxa"/>
          </w:tcPr>
          <w:p w14:paraId="546F7C37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53FD2AA3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21 (24.8)</w:t>
            </w:r>
          </w:p>
          <w:p w14:paraId="32599532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24 (45.9)</w:t>
            </w:r>
          </w:p>
          <w:p w14:paraId="31BD5ACF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43 (29.3)</w:t>
            </w:r>
          </w:p>
        </w:tc>
        <w:tc>
          <w:tcPr>
            <w:tcW w:w="1984" w:type="dxa"/>
          </w:tcPr>
          <w:p w14:paraId="48518127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Cs/>
              </w:rPr>
            </w:pPr>
          </w:p>
          <w:p w14:paraId="79D499B8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</w:rPr>
            </w:pPr>
            <w:r w:rsidRPr="007B7EF4">
              <w:rPr>
                <w:rFonts w:ascii="Times New Roman" w:eastAsia="Times New Roman" w:hAnsi="Times New Roman" w:cs="Times New Roman"/>
                <w:bCs/>
                <w:i/>
                <w:iCs/>
              </w:rPr>
              <w:t>Reference</w:t>
            </w:r>
          </w:p>
          <w:p w14:paraId="6C1A1EE7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Cs/>
              </w:rPr>
              <w:t>-0.18 (-0.51, 0.14)</w:t>
            </w:r>
          </w:p>
          <w:p w14:paraId="412075E2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Cs/>
              </w:rPr>
              <w:t>-0.16 (-0.51, 0.20)</w:t>
            </w:r>
          </w:p>
        </w:tc>
        <w:tc>
          <w:tcPr>
            <w:tcW w:w="992" w:type="dxa"/>
          </w:tcPr>
          <w:p w14:paraId="15574395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Cs/>
              </w:rPr>
              <w:t>0.52</w:t>
            </w:r>
          </w:p>
        </w:tc>
        <w:tc>
          <w:tcPr>
            <w:tcW w:w="1985" w:type="dxa"/>
          </w:tcPr>
          <w:p w14:paraId="4FC874DC" w14:textId="77777777" w:rsidR="00893C0C" w:rsidRPr="00B07FAF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Cs/>
              </w:rPr>
            </w:pPr>
          </w:p>
          <w:p w14:paraId="5837EB92" w14:textId="77777777" w:rsidR="00893C0C" w:rsidRPr="00B07FAF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</w:rPr>
            </w:pPr>
            <w:r w:rsidRPr="00B07FAF">
              <w:rPr>
                <w:rFonts w:ascii="Times New Roman" w:eastAsia="Times New Roman" w:hAnsi="Times New Roman" w:cs="Times New Roman"/>
                <w:bCs/>
                <w:i/>
                <w:iCs/>
              </w:rPr>
              <w:t>Reference</w:t>
            </w:r>
          </w:p>
          <w:p w14:paraId="74551D19" w14:textId="77777777" w:rsidR="00893C0C" w:rsidRPr="00B07FAF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Cs/>
              </w:rPr>
            </w:pPr>
            <w:r w:rsidRPr="00B07FAF">
              <w:rPr>
                <w:rFonts w:ascii="Times New Roman" w:eastAsia="Times New Roman" w:hAnsi="Times New Roman" w:cs="Times New Roman"/>
                <w:bCs/>
              </w:rPr>
              <w:t>-0.08 (-0.39, 0.23)</w:t>
            </w:r>
          </w:p>
          <w:p w14:paraId="004A38DA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Cs/>
              </w:rPr>
            </w:pPr>
            <w:r w:rsidRPr="00B07FAF">
              <w:rPr>
                <w:rFonts w:ascii="Times New Roman" w:eastAsia="Times New Roman" w:hAnsi="Times New Roman" w:cs="Times New Roman"/>
                <w:bCs/>
              </w:rPr>
              <w:t>-0.12 (-0.50, 0.26)</w:t>
            </w:r>
          </w:p>
        </w:tc>
        <w:tc>
          <w:tcPr>
            <w:tcW w:w="992" w:type="dxa"/>
          </w:tcPr>
          <w:p w14:paraId="3A73C4E8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Cs/>
              </w:rPr>
            </w:pPr>
            <w:r w:rsidRPr="00B07FAF">
              <w:rPr>
                <w:rFonts w:ascii="Times New Roman" w:eastAsia="Times New Roman" w:hAnsi="Times New Roman" w:cs="Times New Roman"/>
                <w:bCs/>
              </w:rPr>
              <w:t>0.81</w:t>
            </w:r>
          </w:p>
        </w:tc>
      </w:tr>
      <w:tr w:rsidR="00893C0C" w:rsidRPr="007B7EF4" w14:paraId="0CEFAEB4" w14:textId="77777777" w:rsidTr="00C32502">
        <w:tc>
          <w:tcPr>
            <w:tcW w:w="2011" w:type="dxa"/>
          </w:tcPr>
          <w:p w14:paraId="27229B89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Comorbidities</w:t>
            </w:r>
            <w:proofErr w:type="spellEnd"/>
          </w:p>
          <w:p w14:paraId="75B59AA7" w14:textId="77777777" w:rsidR="00893C0C" w:rsidRPr="007B7EF4" w:rsidRDefault="00893C0C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No</w:t>
            </w:r>
          </w:p>
          <w:p w14:paraId="52FAE83C" w14:textId="77777777" w:rsidR="00893C0C" w:rsidRPr="007B7EF4" w:rsidRDefault="00893C0C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245" w:type="dxa"/>
          </w:tcPr>
          <w:p w14:paraId="7EAC3177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2EF2A31C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38 (48.8)</w:t>
            </w:r>
          </w:p>
          <w:p w14:paraId="2D682CD5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250 (51.2)</w:t>
            </w:r>
          </w:p>
        </w:tc>
        <w:tc>
          <w:tcPr>
            <w:tcW w:w="1984" w:type="dxa"/>
          </w:tcPr>
          <w:p w14:paraId="108CC20C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02FCF199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  <w:i/>
                <w:iCs/>
              </w:rPr>
              <w:t>Reference</w:t>
            </w:r>
          </w:p>
          <w:p w14:paraId="3CCD26A4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-0.09 (-0.35, 0.17)</w:t>
            </w:r>
          </w:p>
        </w:tc>
        <w:tc>
          <w:tcPr>
            <w:tcW w:w="992" w:type="dxa"/>
          </w:tcPr>
          <w:p w14:paraId="255033EE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1985" w:type="dxa"/>
          </w:tcPr>
          <w:p w14:paraId="10E4ED7B" w14:textId="77777777" w:rsidR="00893C0C" w:rsidRPr="00B07FAF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Cs/>
              </w:rPr>
            </w:pPr>
          </w:p>
          <w:p w14:paraId="39774E1E" w14:textId="77777777" w:rsidR="00893C0C" w:rsidRPr="00B07FAF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</w:rPr>
            </w:pPr>
            <w:r w:rsidRPr="00B07FAF">
              <w:rPr>
                <w:rFonts w:ascii="Times New Roman" w:eastAsia="Times New Roman" w:hAnsi="Times New Roman" w:cs="Times New Roman"/>
                <w:bCs/>
                <w:i/>
                <w:iCs/>
              </w:rPr>
              <w:t>Reference</w:t>
            </w:r>
          </w:p>
          <w:p w14:paraId="30FCA4D9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B07FAF">
              <w:rPr>
                <w:rFonts w:ascii="Times New Roman" w:eastAsia="Times New Roman" w:hAnsi="Times New Roman" w:cs="Times New Roman"/>
                <w:bCs/>
              </w:rPr>
              <w:t>0.02 (-0.25, 0.29)</w:t>
            </w:r>
          </w:p>
        </w:tc>
        <w:tc>
          <w:tcPr>
            <w:tcW w:w="992" w:type="dxa"/>
          </w:tcPr>
          <w:p w14:paraId="674CEB67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B07FAF">
              <w:rPr>
                <w:rFonts w:ascii="Times New Roman" w:eastAsia="Times New Roman" w:hAnsi="Times New Roman" w:cs="Times New Roman"/>
                <w:bCs/>
              </w:rPr>
              <w:t>0.90</w:t>
            </w:r>
          </w:p>
        </w:tc>
      </w:tr>
      <w:tr w:rsidR="00893C0C" w:rsidRPr="007B7EF4" w14:paraId="5B873656" w14:textId="77777777" w:rsidTr="00C32502">
        <w:tc>
          <w:tcPr>
            <w:tcW w:w="2011" w:type="dxa"/>
          </w:tcPr>
          <w:p w14:paraId="620DF286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MI</w:t>
            </w:r>
          </w:p>
          <w:p w14:paraId="4C1DF54A" w14:textId="77777777" w:rsidR="00893C0C" w:rsidRPr="007B7EF4" w:rsidRDefault="00893C0C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Underweight</w:t>
            </w:r>
          </w:p>
          <w:p w14:paraId="34580654" w14:textId="77777777" w:rsidR="00893C0C" w:rsidRPr="007B7EF4" w:rsidRDefault="00893C0C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ormal</w:t>
            </w:r>
          </w:p>
          <w:p w14:paraId="2FF79451" w14:textId="77777777" w:rsidR="00893C0C" w:rsidRPr="007B7EF4" w:rsidRDefault="00893C0C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Overweight</w:t>
            </w:r>
          </w:p>
          <w:p w14:paraId="4801AC0F" w14:textId="77777777" w:rsidR="00893C0C" w:rsidRPr="007B7EF4" w:rsidRDefault="00893C0C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Obese</w:t>
            </w:r>
          </w:p>
        </w:tc>
        <w:tc>
          <w:tcPr>
            <w:tcW w:w="1245" w:type="dxa"/>
          </w:tcPr>
          <w:p w14:paraId="0332A3FA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48C97035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7 (3.6)</w:t>
            </w:r>
          </w:p>
          <w:p w14:paraId="72E2788C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55 (31.8)</w:t>
            </w:r>
          </w:p>
          <w:p w14:paraId="753774CA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38 (28.3)</w:t>
            </w:r>
          </w:p>
          <w:p w14:paraId="6B8852CE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77 (36.3)</w:t>
            </w:r>
          </w:p>
        </w:tc>
        <w:tc>
          <w:tcPr>
            <w:tcW w:w="1984" w:type="dxa"/>
          </w:tcPr>
          <w:p w14:paraId="67DD988D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Cs/>
              </w:rPr>
            </w:pPr>
          </w:p>
          <w:p w14:paraId="3B3252D5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Cs/>
              </w:rPr>
              <w:t>-0.47 (-1.21, 0.26)</w:t>
            </w:r>
          </w:p>
          <w:p w14:paraId="14A087A7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Cs/>
                <w:i/>
                <w:iCs/>
              </w:rPr>
              <w:t>Reference</w:t>
            </w:r>
          </w:p>
          <w:p w14:paraId="6D80D613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Cs/>
              </w:rPr>
              <w:t>+0.28 (-0.06, 0.62)</w:t>
            </w:r>
          </w:p>
          <w:p w14:paraId="02A190E4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Cs/>
              </w:rPr>
              <w:t>+0.23 (-0.08, 0.55)</w:t>
            </w:r>
          </w:p>
        </w:tc>
        <w:tc>
          <w:tcPr>
            <w:tcW w:w="992" w:type="dxa"/>
          </w:tcPr>
          <w:p w14:paraId="0B402338" w14:textId="77777777" w:rsidR="00893C0C" w:rsidRPr="00A5766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Cs/>
              </w:rPr>
            </w:pPr>
            <w:r w:rsidRPr="00A57664">
              <w:rPr>
                <w:rFonts w:ascii="Times New Roman" w:eastAsia="Times New Roman" w:hAnsi="Times New Roman" w:cs="Times New Roman"/>
                <w:bCs/>
              </w:rPr>
              <w:t>0.094</w:t>
            </w:r>
          </w:p>
        </w:tc>
        <w:tc>
          <w:tcPr>
            <w:tcW w:w="1985" w:type="dxa"/>
          </w:tcPr>
          <w:p w14:paraId="3693CB27" w14:textId="77777777" w:rsidR="00893C0C" w:rsidRPr="00B07FAF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Cs/>
              </w:rPr>
            </w:pPr>
          </w:p>
          <w:p w14:paraId="5EE55D4A" w14:textId="77777777" w:rsidR="00893C0C" w:rsidRPr="00B07FAF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Cs/>
              </w:rPr>
            </w:pPr>
            <w:r w:rsidRPr="00B07FAF">
              <w:rPr>
                <w:rFonts w:ascii="Times New Roman" w:eastAsia="Times New Roman" w:hAnsi="Times New Roman" w:cs="Times New Roman"/>
                <w:bCs/>
              </w:rPr>
              <w:t>-0.41 (-1.11, 0.28)</w:t>
            </w:r>
          </w:p>
          <w:p w14:paraId="2038D167" w14:textId="77777777" w:rsidR="00893C0C" w:rsidRPr="00B07FAF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</w:rPr>
            </w:pPr>
            <w:r w:rsidRPr="00B07FAF">
              <w:rPr>
                <w:rFonts w:ascii="Times New Roman" w:eastAsia="Times New Roman" w:hAnsi="Times New Roman" w:cs="Times New Roman"/>
                <w:bCs/>
                <w:i/>
                <w:iCs/>
              </w:rPr>
              <w:t>Reference</w:t>
            </w:r>
          </w:p>
          <w:p w14:paraId="3EC61703" w14:textId="77777777" w:rsidR="00893C0C" w:rsidRPr="00B07FAF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Cs/>
              </w:rPr>
            </w:pPr>
            <w:r w:rsidRPr="00B07FAF">
              <w:rPr>
                <w:rFonts w:ascii="Times New Roman" w:eastAsia="Times New Roman" w:hAnsi="Times New Roman" w:cs="Times New Roman"/>
                <w:bCs/>
              </w:rPr>
              <w:t>+0.20 (-0.12, 0.52)</w:t>
            </w:r>
          </w:p>
          <w:p w14:paraId="506DA994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B07FAF">
              <w:rPr>
                <w:rFonts w:ascii="Times New Roman" w:eastAsia="Times New Roman" w:hAnsi="Times New Roman" w:cs="Times New Roman"/>
                <w:bCs/>
              </w:rPr>
              <w:t>+0.12 (-0.21, 0.45)</w:t>
            </w:r>
          </w:p>
        </w:tc>
        <w:tc>
          <w:tcPr>
            <w:tcW w:w="992" w:type="dxa"/>
          </w:tcPr>
          <w:p w14:paraId="1A0F644A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B07FAF">
              <w:rPr>
                <w:rFonts w:ascii="Times New Roman" w:eastAsia="Times New Roman" w:hAnsi="Times New Roman" w:cs="Times New Roman"/>
                <w:bCs/>
              </w:rPr>
              <w:t>0.31</w:t>
            </w:r>
          </w:p>
        </w:tc>
      </w:tr>
      <w:tr w:rsidR="00893C0C" w:rsidRPr="007B7EF4" w14:paraId="37CA3A6D" w14:textId="77777777" w:rsidTr="00C32502">
        <w:tc>
          <w:tcPr>
            <w:tcW w:w="2011" w:type="dxa"/>
          </w:tcPr>
          <w:p w14:paraId="6D3C57B5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ommunity</w:t>
            </w:r>
          </w:p>
          <w:p w14:paraId="3EFDAC1F" w14:textId="77777777" w:rsidR="00893C0C" w:rsidRPr="007B7EF4" w:rsidRDefault="00893C0C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uropean</w:t>
            </w:r>
          </w:p>
          <w:p w14:paraId="24C0F45C" w14:textId="77777777" w:rsidR="00893C0C" w:rsidRPr="007B7EF4" w:rsidRDefault="00893C0C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elanesian</w:t>
            </w:r>
          </w:p>
          <w:p w14:paraId="196B31C2" w14:textId="77777777" w:rsidR="00893C0C" w:rsidRPr="007B7EF4" w:rsidRDefault="00893C0C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olynesian</w:t>
            </w:r>
          </w:p>
          <w:p w14:paraId="4060AC21" w14:textId="77777777" w:rsidR="00893C0C" w:rsidRPr="007B7EF4" w:rsidRDefault="00893C0C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Other</w:t>
            </w:r>
          </w:p>
        </w:tc>
        <w:tc>
          <w:tcPr>
            <w:tcW w:w="1245" w:type="dxa"/>
          </w:tcPr>
          <w:p w14:paraId="57B840DC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529D0DB7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66 (34.0)</w:t>
            </w:r>
          </w:p>
          <w:p w14:paraId="6E23FE7E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19 (24.4)</w:t>
            </w:r>
          </w:p>
          <w:p w14:paraId="75E71FE1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68 (13.9)</w:t>
            </w:r>
          </w:p>
          <w:p w14:paraId="3EBF0189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135 (27.7)</w:t>
            </w:r>
          </w:p>
        </w:tc>
        <w:tc>
          <w:tcPr>
            <w:tcW w:w="1984" w:type="dxa"/>
          </w:tcPr>
          <w:p w14:paraId="40AAB5EB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7011C758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Reference</w:t>
            </w:r>
          </w:p>
          <w:p w14:paraId="7519660A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+0.36 (0.01, 0.70)</w:t>
            </w:r>
          </w:p>
          <w:p w14:paraId="6A6C7D33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Cs/>
              </w:rPr>
              <w:t>+0.26 (-0.15, 0.68)</w:t>
            </w:r>
          </w:p>
          <w:p w14:paraId="5F0BF933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+0.53 (0.19, 0.86)</w:t>
            </w:r>
          </w:p>
        </w:tc>
        <w:tc>
          <w:tcPr>
            <w:tcW w:w="992" w:type="dxa"/>
          </w:tcPr>
          <w:p w14:paraId="6963F40A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</w:rPr>
              <w:t>0.016</w:t>
            </w:r>
          </w:p>
        </w:tc>
        <w:tc>
          <w:tcPr>
            <w:tcW w:w="1985" w:type="dxa"/>
          </w:tcPr>
          <w:p w14:paraId="3A960DA8" w14:textId="77777777" w:rsidR="00893C0C" w:rsidRPr="00B07FAF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Cs/>
              </w:rPr>
            </w:pPr>
          </w:p>
          <w:p w14:paraId="2996C0B2" w14:textId="77777777" w:rsidR="00893C0C" w:rsidRPr="00B07FAF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</w:rPr>
            </w:pPr>
            <w:r w:rsidRPr="00B07FAF">
              <w:rPr>
                <w:rFonts w:ascii="Times New Roman" w:eastAsia="Times New Roman" w:hAnsi="Times New Roman" w:cs="Times New Roman"/>
                <w:bCs/>
                <w:i/>
                <w:iCs/>
              </w:rPr>
              <w:t>Reference</w:t>
            </w:r>
          </w:p>
          <w:p w14:paraId="176B3E44" w14:textId="77777777" w:rsidR="00893C0C" w:rsidRPr="00B07FAF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Cs/>
              </w:rPr>
            </w:pPr>
            <w:r w:rsidRPr="00B07FAF">
              <w:rPr>
                <w:rFonts w:ascii="Times New Roman" w:eastAsia="Times New Roman" w:hAnsi="Times New Roman" w:cs="Times New Roman"/>
                <w:bCs/>
              </w:rPr>
              <w:t>-0.09 (-0.45, 0.28)</w:t>
            </w:r>
          </w:p>
          <w:p w14:paraId="084062C4" w14:textId="77777777" w:rsidR="00893C0C" w:rsidRPr="00B07FAF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Cs/>
              </w:rPr>
            </w:pPr>
            <w:r w:rsidRPr="00B07FAF">
              <w:rPr>
                <w:rFonts w:ascii="Times New Roman" w:eastAsia="Times New Roman" w:hAnsi="Times New Roman" w:cs="Times New Roman"/>
                <w:bCs/>
              </w:rPr>
              <w:t>-0.17 (-0.59, 0.25)</w:t>
            </w:r>
          </w:p>
          <w:p w14:paraId="2919A530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7FAF">
              <w:rPr>
                <w:rFonts w:ascii="Times New Roman" w:eastAsia="Times New Roman" w:hAnsi="Times New Roman" w:cs="Times New Roman"/>
                <w:bCs/>
              </w:rPr>
              <w:t>+0.19 (-0.14, 0.52)</w:t>
            </w:r>
          </w:p>
        </w:tc>
        <w:tc>
          <w:tcPr>
            <w:tcW w:w="992" w:type="dxa"/>
          </w:tcPr>
          <w:p w14:paraId="57E2EDD0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7FAF">
              <w:rPr>
                <w:rFonts w:ascii="Times New Roman" w:eastAsia="Times New Roman" w:hAnsi="Times New Roman" w:cs="Times New Roman"/>
                <w:bCs/>
              </w:rPr>
              <w:t>0.28</w:t>
            </w:r>
          </w:p>
        </w:tc>
      </w:tr>
      <w:tr w:rsidR="00893C0C" w:rsidRPr="007B7EF4" w14:paraId="56BC1C9B" w14:textId="77777777" w:rsidTr="00C32502"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036B8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udy period</w:t>
            </w:r>
          </w:p>
          <w:p w14:paraId="28B029DB" w14:textId="77777777" w:rsidR="00893C0C" w:rsidRPr="007B7EF4" w:rsidRDefault="00893C0C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March-July </w:t>
            </w:r>
          </w:p>
          <w:p w14:paraId="09427773" w14:textId="77777777" w:rsidR="00893C0C" w:rsidRPr="007B7EF4" w:rsidRDefault="00893C0C" w:rsidP="00F12A1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ugust-September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D35CB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08357D5F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lang w:val="en-US"/>
              </w:rPr>
              <w:t>224 (45.9)</w:t>
            </w:r>
          </w:p>
          <w:p w14:paraId="07176A13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lang w:val="en-US"/>
              </w:rPr>
            </w:pPr>
            <w:r w:rsidRPr="007B7EF4">
              <w:rPr>
                <w:rFonts w:ascii="Times New Roman" w:eastAsia="Times New Roman" w:hAnsi="Times New Roman" w:cs="Times New Roman"/>
                <w:lang w:val="en-US"/>
              </w:rPr>
              <w:t>264 (54.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D1619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14:paraId="30558397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  <w:i/>
                <w:iCs/>
              </w:rPr>
              <w:t>Reference</w:t>
            </w:r>
          </w:p>
          <w:p w14:paraId="5BA60EC5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7B7EF4">
              <w:rPr>
                <w:rFonts w:ascii="Times New Roman" w:eastAsia="Times New Roman" w:hAnsi="Times New Roman" w:cs="Times New Roman"/>
              </w:rPr>
              <w:t>+0.21 (-0.05, 0.4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19062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Cs/>
              </w:rPr>
            </w:pPr>
            <w:r w:rsidRPr="007B7EF4">
              <w:rPr>
                <w:rFonts w:ascii="Times New Roman" w:eastAsia="Times New Roman" w:hAnsi="Times New Roman" w:cs="Times New Roman"/>
                <w:bCs/>
              </w:rPr>
              <w:t>0.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CB9E5" w14:textId="77777777" w:rsidR="00893C0C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Cs/>
              </w:rPr>
            </w:pPr>
          </w:p>
          <w:p w14:paraId="4B546C2B" w14:textId="77777777" w:rsidR="00893C0C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</w:rPr>
              <w:t>Reference</w:t>
            </w:r>
          </w:p>
          <w:p w14:paraId="00C68FA2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Cs/>
              </w:rPr>
            </w:pPr>
            <w:r w:rsidRPr="00367B6E">
              <w:rPr>
                <w:rFonts w:ascii="Times New Roman" w:eastAsia="Times New Roman" w:hAnsi="Times New Roman" w:cs="Times New Roman"/>
                <w:bCs/>
              </w:rPr>
              <w:t>-0.28 (-0.55, 0.0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0DD71" w14:textId="77777777" w:rsidR="00893C0C" w:rsidRPr="007B7EF4" w:rsidRDefault="00893C0C" w:rsidP="00F12A1C">
            <w:pPr>
              <w:spacing w:after="0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052</w:t>
            </w:r>
          </w:p>
        </w:tc>
      </w:tr>
    </w:tbl>
    <w:bookmarkEnd w:id="0"/>
    <w:p w14:paraId="09A24279" w14:textId="77777777" w:rsidR="00893C0C" w:rsidRPr="007B7EF4" w:rsidRDefault="00893C0C" w:rsidP="00893C0C">
      <w:pPr>
        <w:spacing w:after="0" w:line="240" w:lineRule="auto"/>
        <w:rPr>
          <w:rFonts w:ascii="Times New Roman" w:hAnsi="Times New Roman" w:cs="Times New Roman"/>
          <w:i/>
          <w:lang w:val="en-US"/>
        </w:rPr>
      </w:pPr>
      <w:r w:rsidRPr="007B7EF4">
        <w:rPr>
          <w:rFonts w:ascii="Times New Roman" w:hAnsi="Times New Roman" w:cs="Times New Roman"/>
          <w:i/>
          <w:lang w:val="en-US"/>
        </w:rPr>
        <w:t>CI: confidence interval; BMI: body mass index.</w:t>
      </w:r>
    </w:p>
    <w:p w14:paraId="30DCDF78" w14:textId="5C8B0314" w:rsidR="00893C0C" w:rsidRDefault="00893C0C" w:rsidP="00893C0C">
      <w:pPr>
        <w:spacing w:after="0" w:line="240" w:lineRule="auto"/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</w:pPr>
      <w:r w:rsidRPr="007B7EF4">
        <w:rPr>
          <w:rFonts w:ascii="Times New Roman" w:eastAsia="Calibri" w:hAnsi="Times New Roman" w:cs="Times New Roman"/>
          <w:i/>
          <w:lang w:val="en-GB" w:eastAsia="fr-FR"/>
        </w:rPr>
        <w:t xml:space="preserve">BMI classes: Underweight = BMI&lt;18.5 </w:t>
      </w:r>
      <w:r w:rsidRPr="007B7EF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g/m²</w:t>
      </w:r>
      <w:r w:rsidRPr="007B7EF4">
        <w:rPr>
          <w:rFonts w:ascii="Times New Roman" w:eastAsia="Calibri" w:hAnsi="Times New Roman" w:cs="Times New Roman"/>
          <w:i/>
          <w:lang w:val="en-GB" w:eastAsia="fr-FR"/>
        </w:rPr>
        <w:t xml:space="preserve">, Normal weight = BMI є [18.5, 25[ </w:t>
      </w:r>
      <w:r w:rsidRPr="007B7EF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g/m²</w:t>
      </w:r>
      <w:r w:rsidRPr="007B7EF4">
        <w:rPr>
          <w:rFonts w:ascii="Times New Roman" w:eastAsia="Calibri" w:hAnsi="Times New Roman" w:cs="Times New Roman"/>
          <w:i/>
          <w:lang w:val="en-GB" w:eastAsia="fr-FR"/>
        </w:rPr>
        <w:t xml:space="preserve">, Overweight = BMI є [25, 30[ </w:t>
      </w:r>
      <w:r w:rsidRPr="007B7EF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g/m²</w:t>
      </w:r>
      <w:r w:rsidRPr="007B7EF4">
        <w:rPr>
          <w:rFonts w:ascii="Times New Roman" w:eastAsia="Calibri" w:hAnsi="Times New Roman" w:cs="Times New Roman"/>
          <w:i/>
          <w:lang w:val="en-GB" w:eastAsia="fr-FR"/>
        </w:rPr>
        <w:t xml:space="preserve">, Obese = BMI ≥30 </w:t>
      </w:r>
      <w:r w:rsidRPr="007B7EF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kg/m²</w:t>
      </w:r>
      <w:r w:rsidR="00A57664"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.</w:t>
      </w:r>
    </w:p>
    <w:p w14:paraId="2475CB53" w14:textId="77777777" w:rsidR="00893C0C" w:rsidRPr="007B7EF4" w:rsidRDefault="00893C0C" w:rsidP="00893C0C">
      <w:pPr>
        <w:spacing w:after="0" w:line="240" w:lineRule="auto"/>
        <w:rPr>
          <w:rFonts w:ascii="Times New Roman" w:eastAsia="Calibri" w:hAnsi="Times New Roman" w:cs="Times New Roman"/>
          <w:i/>
          <w:lang w:val="en-GB" w:eastAsia="fr-FR"/>
        </w:rPr>
      </w:pPr>
      <w:r>
        <w:rPr>
          <w:rFonts w:ascii="Times New Roman" w:hAnsi="Times New Roman" w:cs="Times New Roman"/>
          <w:i/>
          <w:color w:val="212121"/>
          <w:shd w:val="clear" w:color="auto" w:fill="FFFFFF"/>
          <w:lang w:val="en-US"/>
        </w:rPr>
        <w:t>Following the backward stepwise procedure, no combination of variables remained significantly associated with the levels of anti-S IgG.</w:t>
      </w:r>
    </w:p>
    <w:p w14:paraId="48871FFA" w14:textId="77777777" w:rsidR="003459E8" w:rsidRPr="00893C0C" w:rsidRDefault="003459E8">
      <w:pPr>
        <w:rPr>
          <w:lang w:val="en-GB"/>
        </w:rPr>
      </w:pPr>
    </w:p>
    <w:sectPr w:rsidR="003459E8" w:rsidRPr="00893C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C0C"/>
    <w:rsid w:val="003459E8"/>
    <w:rsid w:val="007F1450"/>
    <w:rsid w:val="00893C0C"/>
    <w:rsid w:val="0099627F"/>
    <w:rsid w:val="00A26E3D"/>
    <w:rsid w:val="00A57664"/>
    <w:rsid w:val="00C32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1E6597"/>
  <w15:chartTrackingRefBased/>
  <w15:docId w15:val="{2DC70BB0-683D-4324-84B1-B5A616C9C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C0C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93C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93C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93C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93C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93C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93C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93C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93C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93C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93C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93C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93C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93C0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93C0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93C0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93C0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93C0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93C0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93C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893C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93C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893C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93C0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893C0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93C0C"/>
    <w:pPr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893C0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93C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93C0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93C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 INIZAN</dc:creator>
  <cp:keywords/>
  <dc:description/>
  <cp:lastModifiedBy>Catherine  INIZAN</cp:lastModifiedBy>
  <cp:revision>4</cp:revision>
  <dcterms:created xsi:type="dcterms:W3CDTF">2024-09-08T22:09:00Z</dcterms:created>
  <dcterms:modified xsi:type="dcterms:W3CDTF">2024-09-08T23:23:00Z</dcterms:modified>
</cp:coreProperties>
</file>